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674" w:type="dxa"/>
        <w:tblInd w:w="-275" w:type="dxa"/>
        <w:tblLook w:val="04A0" w:firstRow="1" w:lastRow="0" w:firstColumn="1" w:lastColumn="0" w:noHBand="0" w:noVBand="1"/>
      </w:tblPr>
      <w:tblGrid>
        <w:gridCol w:w="8820"/>
        <w:gridCol w:w="1890"/>
        <w:gridCol w:w="2070"/>
        <w:gridCol w:w="1894"/>
      </w:tblGrid>
      <w:tr w:rsidR="008A625B" w:rsidRPr="00950450" w14:paraId="1971A2D4" w14:textId="214B8E05" w:rsidTr="008A625B">
        <w:trPr>
          <w:cantSplit/>
          <w:tblHeader/>
        </w:trPr>
        <w:tc>
          <w:tcPr>
            <w:tcW w:w="14674" w:type="dxa"/>
            <w:gridSpan w:val="4"/>
          </w:tcPr>
          <w:p w14:paraId="6A941521" w14:textId="223B7FAF" w:rsidR="008A625B" w:rsidRDefault="00206FB6" w:rsidP="00A02F0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pplementary Table 2</w:t>
            </w:r>
            <w:r w:rsidR="008A625B" w:rsidRPr="00950450">
              <w:rPr>
                <w:b/>
                <w:sz w:val="24"/>
                <w:szCs w:val="24"/>
              </w:rPr>
              <w:t xml:space="preserve">: Comparison of </w:t>
            </w:r>
            <w:r w:rsidR="008A625B">
              <w:rPr>
                <w:b/>
                <w:sz w:val="24"/>
                <w:szCs w:val="24"/>
              </w:rPr>
              <w:t>Pre-C</w:t>
            </w:r>
            <w:r w:rsidR="008A625B" w:rsidRPr="00950450">
              <w:rPr>
                <w:b/>
                <w:sz w:val="24"/>
                <w:szCs w:val="24"/>
              </w:rPr>
              <w:t xml:space="preserve">ourse Knowledge of Health Disparities Between </w:t>
            </w:r>
            <w:r w:rsidR="00A02F0A">
              <w:rPr>
                <w:b/>
                <w:sz w:val="24"/>
                <w:szCs w:val="24"/>
              </w:rPr>
              <w:t>High Utilizer Versus Low Utilizer Learners</w:t>
            </w:r>
            <w:bookmarkStart w:id="0" w:name="_GoBack"/>
            <w:bookmarkEnd w:id="0"/>
          </w:p>
        </w:tc>
      </w:tr>
      <w:tr w:rsidR="008A625B" w:rsidRPr="00950450" w14:paraId="485CE65D" w14:textId="4DFB7F7C" w:rsidTr="00EA0569">
        <w:trPr>
          <w:cantSplit/>
          <w:tblHeader/>
        </w:trPr>
        <w:tc>
          <w:tcPr>
            <w:tcW w:w="8820" w:type="dxa"/>
            <w:tcBorders>
              <w:right w:val="single" w:sz="12" w:space="0" w:color="auto"/>
            </w:tcBorders>
          </w:tcPr>
          <w:p w14:paraId="37806AB2" w14:textId="77777777" w:rsidR="008A625B" w:rsidRPr="00950450" w:rsidRDefault="008A625B" w:rsidP="00950450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6B3E2090" w14:textId="0F60238C" w:rsidR="008A625B" w:rsidRPr="00CB1755" w:rsidRDefault="00EA0569" w:rsidP="008A625B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High Utilizers</w:t>
            </w:r>
          </w:p>
          <w:p w14:paraId="4B57ECD7" w14:textId="77777777" w:rsidR="008A625B" w:rsidRDefault="008A625B" w:rsidP="008A625B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CB1755">
              <w:rPr>
                <w:rFonts w:asciiTheme="majorHAnsi" w:hAnsiTheme="majorHAnsi" w:cstheme="majorHAnsi"/>
                <w:b/>
              </w:rPr>
              <w:t>N = 52</w:t>
            </w:r>
          </w:p>
          <w:p w14:paraId="199B96C8" w14:textId="73AC5C7F" w:rsidR="008A625B" w:rsidRPr="00CB1755" w:rsidRDefault="008A625B" w:rsidP="008A625B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Pre-Course % Correct</w:t>
            </w:r>
          </w:p>
        </w:tc>
        <w:tc>
          <w:tcPr>
            <w:tcW w:w="2070" w:type="dxa"/>
            <w:tcBorders>
              <w:right w:val="single" w:sz="12" w:space="0" w:color="auto"/>
            </w:tcBorders>
            <w:vAlign w:val="center"/>
          </w:tcPr>
          <w:p w14:paraId="2FF810E8" w14:textId="20FAF63C" w:rsidR="008A625B" w:rsidRPr="00CB1755" w:rsidRDefault="00EA0569" w:rsidP="008A625B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Low Utilizers</w:t>
            </w:r>
          </w:p>
          <w:p w14:paraId="6C84D9E8" w14:textId="77777777" w:rsidR="008A625B" w:rsidRDefault="008A625B" w:rsidP="008A625B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CB1755">
              <w:rPr>
                <w:rFonts w:asciiTheme="majorHAnsi" w:hAnsiTheme="majorHAnsi" w:cstheme="majorHAnsi"/>
                <w:b/>
              </w:rPr>
              <w:t>N = 40</w:t>
            </w:r>
          </w:p>
          <w:p w14:paraId="538991D4" w14:textId="0BDA2595" w:rsidR="008A625B" w:rsidRPr="00CB1755" w:rsidRDefault="008A625B" w:rsidP="008A625B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Pre-Course % Correct</w:t>
            </w:r>
          </w:p>
        </w:tc>
        <w:tc>
          <w:tcPr>
            <w:tcW w:w="1894" w:type="dxa"/>
            <w:tcBorders>
              <w:right w:val="single" w:sz="12" w:space="0" w:color="auto"/>
            </w:tcBorders>
            <w:vAlign w:val="center"/>
          </w:tcPr>
          <w:p w14:paraId="4456927C" w14:textId="50754A11" w:rsidR="008A625B" w:rsidRPr="00CB1755" w:rsidRDefault="00E62DC3" w:rsidP="0067478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Chi-2</w:t>
            </w:r>
            <w:r w:rsidR="008A625B" w:rsidRPr="00950450">
              <w:rPr>
                <w:rFonts w:asciiTheme="majorHAnsi" w:hAnsiTheme="majorHAnsi" w:cstheme="majorHAnsi"/>
                <w:b/>
              </w:rPr>
              <w:t xml:space="preserve"> Test P-Value</w:t>
            </w:r>
          </w:p>
        </w:tc>
      </w:tr>
      <w:tr w:rsidR="008A625B" w:rsidRPr="00950450" w14:paraId="7B8824D3" w14:textId="483E821A" w:rsidTr="00EA0569">
        <w:tc>
          <w:tcPr>
            <w:tcW w:w="8820" w:type="dxa"/>
            <w:tcBorders>
              <w:right w:val="single" w:sz="12" w:space="0" w:color="auto"/>
            </w:tcBorders>
          </w:tcPr>
          <w:p w14:paraId="21122902" w14:textId="77777777" w:rsidR="008A625B" w:rsidRPr="00950450" w:rsidRDefault="008A625B" w:rsidP="00317B84">
            <w:pPr>
              <w:rPr>
                <w:rFonts w:asciiTheme="majorHAnsi" w:hAnsiTheme="majorHAnsi" w:cstheme="majorHAnsi"/>
                <w:i/>
                <w:iCs/>
              </w:rPr>
            </w:pPr>
            <w:r w:rsidRPr="00287DDE">
              <w:rPr>
                <w:rFonts w:asciiTheme="majorHAnsi" w:eastAsia="Times New Roman" w:hAnsiTheme="majorHAnsi" w:cstheme="majorHAnsi"/>
                <w:b/>
                <w:color w:val="000000"/>
              </w:rPr>
              <w:t>1.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Black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/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frica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merica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regnancie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fac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h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highest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rat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of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neural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ub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defect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whe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compare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o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hei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counterpart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.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318E3133" w14:textId="0119687C" w:rsidR="008A625B" w:rsidRPr="00287DDE" w:rsidRDefault="008A625B" w:rsidP="008A625B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12</w:t>
            </w:r>
          </w:p>
        </w:tc>
        <w:tc>
          <w:tcPr>
            <w:tcW w:w="2070" w:type="dxa"/>
            <w:tcBorders>
              <w:right w:val="single" w:sz="12" w:space="0" w:color="auto"/>
            </w:tcBorders>
            <w:vAlign w:val="center"/>
          </w:tcPr>
          <w:p w14:paraId="7253C64B" w14:textId="3E0700E8" w:rsidR="008A625B" w:rsidRPr="00287DDE" w:rsidRDefault="008A625B" w:rsidP="008A625B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13</w:t>
            </w:r>
          </w:p>
        </w:tc>
        <w:tc>
          <w:tcPr>
            <w:tcW w:w="1894" w:type="dxa"/>
            <w:tcBorders>
              <w:right w:val="single" w:sz="12" w:space="0" w:color="auto"/>
            </w:tcBorders>
            <w:vAlign w:val="center"/>
          </w:tcPr>
          <w:p w14:paraId="2111FE3B" w14:textId="7F77C87E" w:rsidR="008A625B" w:rsidRPr="00287DDE" w:rsidRDefault="008A625B" w:rsidP="008A625B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>
              <w:rPr>
                <w:rFonts w:asciiTheme="majorHAnsi" w:eastAsia="Times New Roman" w:hAnsiTheme="majorHAnsi" w:cs="Arial"/>
                <w:color w:val="000000"/>
              </w:rPr>
              <w:t>0.888</w:t>
            </w:r>
          </w:p>
        </w:tc>
      </w:tr>
      <w:tr w:rsidR="008A625B" w:rsidRPr="00950450" w14:paraId="2F1000B5" w14:textId="4A52EEA8" w:rsidTr="00EA0569">
        <w:tc>
          <w:tcPr>
            <w:tcW w:w="8820" w:type="dxa"/>
            <w:tcBorders>
              <w:right w:val="single" w:sz="12" w:space="0" w:color="auto"/>
            </w:tcBorders>
            <w:vAlign w:val="bottom"/>
          </w:tcPr>
          <w:p w14:paraId="30F9AE23" w14:textId="77777777" w:rsidR="008A625B" w:rsidRPr="00950450" w:rsidRDefault="008A625B" w:rsidP="00317B8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87DDE">
              <w:rPr>
                <w:rFonts w:asciiTheme="majorHAnsi" w:eastAsia="Times New Roman" w:hAnsiTheme="majorHAnsi" w:cstheme="majorHAnsi"/>
                <w:b/>
                <w:color w:val="000000"/>
              </w:rPr>
              <w:t>2.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Black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/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frica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merican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n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Hispanic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/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Latino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r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overrepresente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has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1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clinical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rial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.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69F621A7" w14:textId="46CA05BC" w:rsidR="008A625B" w:rsidRPr="00287DDE" w:rsidRDefault="008A625B" w:rsidP="008A625B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37</w:t>
            </w:r>
          </w:p>
        </w:tc>
        <w:tc>
          <w:tcPr>
            <w:tcW w:w="2070" w:type="dxa"/>
            <w:tcBorders>
              <w:right w:val="single" w:sz="12" w:space="0" w:color="auto"/>
            </w:tcBorders>
            <w:vAlign w:val="center"/>
          </w:tcPr>
          <w:p w14:paraId="61B27AC0" w14:textId="2DBAAAB6" w:rsidR="008A625B" w:rsidRPr="00287DDE" w:rsidRDefault="008A625B" w:rsidP="008A625B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30</w:t>
            </w:r>
          </w:p>
        </w:tc>
        <w:tc>
          <w:tcPr>
            <w:tcW w:w="1894" w:type="dxa"/>
            <w:tcBorders>
              <w:right w:val="single" w:sz="12" w:space="0" w:color="auto"/>
            </w:tcBorders>
            <w:vAlign w:val="center"/>
          </w:tcPr>
          <w:p w14:paraId="6A9A78F9" w14:textId="3153961E" w:rsidR="008A625B" w:rsidRPr="00287DDE" w:rsidRDefault="008A625B" w:rsidP="008A625B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>
              <w:rPr>
                <w:rFonts w:asciiTheme="majorHAnsi" w:eastAsia="Times New Roman" w:hAnsiTheme="majorHAnsi" w:cs="Arial"/>
                <w:color w:val="000000"/>
              </w:rPr>
              <w:t>0.511</w:t>
            </w:r>
          </w:p>
        </w:tc>
      </w:tr>
      <w:tr w:rsidR="008A625B" w:rsidRPr="00950450" w14:paraId="08E5AB97" w14:textId="431FCF69" w:rsidTr="00EA0569">
        <w:trPr>
          <w:trHeight w:val="377"/>
        </w:trPr>
        <w:tc>
          <w:tcPr>
            <w:tcW w:w="8820" w:type="dxa"/>
            <w:tcBorders>
              <w:right w:val="single" w:sz="12" w:space="0" w:color="auto"/>
            </w:tcBorders>
            <w:vAlign w:val="bottom"/>
          </w:tcPr>
          <w:p w14:paraId="13F7F6F8" w14:textId="77777777" w:rsidR="008A625B" w:rsidRPr="00950450" w:rsidRDefault="008A625B" w:rsidP="00317B84">
            <w:pPr>
              <w:spacing w:before="100" w:beforeAutospacing="1" w:after="240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87DDE">
              <w:rPr>
                <w:rFonts w:asciiTheme="majorHAnsi" w:eastAsia="Times New Roman" w:hAnsiTheme="majorHAnsi" w:cstheme="majorHAnsi"/>
                <w:b/>
                <w:color w:val="000000"/>
              </w:rPr>
              <w:t>3.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Lupu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ncidenc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highest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mong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Hispanic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wome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.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22B08882" w14:textId="4F4AC8FA" w:rsidR="008A625B" w:rsidRPr="00287DDE" w:rsidRDefault="008A625B" w:rsidP="008A625B">
            <w:pPr>
              <w:spacing w:before="100" w:beforeAutospacing="1" w:after="240"/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38</w:t>
            </w:r>
          </w:p>
        </w:tc>
        <w:tc>
          <w:tcPr>
            <w:tcW w:w="2070" w:type="dxa"/>
            <w:tcBorders>
              <w:right w:val="single" w:sz="12" w:space="0" w:color="auto"/>
            </w:tcBorders>
            <w:vAlign w:val="center"/>
          </w:tcPr>
          <w:p w14:paraId="25FBE06F" w14:textId="6D33C734" w:rsidR="008A625B" w:rsidRPr="00287DDE" w:rsidRDefault="008A625B" w:rsidP="008A625B">
            <w:pPr>
              <w:spacing w:before="100" w:beforeAutospacing="1" w:after="240"/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28</w:t>
            </w:r>
          </w:p>
        </w:tc>
        <w:tc>
          <w:tcPr>
            <w:tcW w:w="1894" w:type="dxa"/>
            <w:tcBorders>
              <w:right w:val="single" w:sz="12" w:space="0" w:color="auto"/>
            </w:tcBorders>
            <w:vAlign w:val="center"/>
          </w:tcPr>
          <w:p w14:paraId="3664B8A6" w14:textId="6EB2B89D" w:rsidR="008A625B" w:rsidRPr="00287DDE" w:rsidRDefault="008A625B" w:rsidP="008A625B">
            <w:pPr>
              <w:spacing w:before="100" w:beforeAutospacing="1" w:after="240"/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>
              <w:rPr>
                <w:rFonts w:asciiTheme="majorHAnsi" w:eastAsia="Times New Roman" w:hAnsiTheme="majorHAnsi" w:cs="Arial"/>
                <w:color w:val="000000"/>
              </w:rPr>
              <w:t>0.270</w:t>
            </w:r>
          </w:p>
        </w:tc>
      </w:tr>
      <w:tr w:rsidR="008A625B" w:rsidRPr="00950450" w14:paraId="07CCE391" w14:textId="510C9969" w:rsidTr="00EA0569">
        <w:tc>
          <w:tcPr>
            <w:tcW w:w="8820" w:type="dxa"/>
            <w:tcBorders>
              <w:right w:val="single" w:sz="12" w:space="0" w:color="auto"/>
            </w:tcBorders>
            <w:vAlign w:val="bottom"/>
          </w:tcPr>
          <w:p w14:paraId="6DF462FF" w14:textId="77777777" w:rsidR="008A625B" w:rsidRPr="00950450" w:rsidRDefault="008A625B" w:rsidP="00317B8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87DDE">
              <w:rPr>
                <w:rFonts w:asciiTheme="majorHAnsi" w:eastAsia="Times New Roman" w:hAnsiTheme="majorHAnsi" w:cstheme="majorHAnsi"/>
                <w:b/>
                <w:color w:val="000000"/>
              </w:rPr>
              <w:t>4.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Du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o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ncrease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warenes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,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Black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/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frica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merica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me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who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hav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sex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with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me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(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MSM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)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n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Whit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MSM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r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equally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likely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o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report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aking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ntiretroviral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medication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.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4750164F" w14:textId="030CEF4C" w:rsidR="008A625B" w:rsidRPr="00287DDE" w:rsidRDefault="008A625B" w:rsidP="008A625B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85</w:t>
            </w:r>
          </w:p>
        </w:tc>
        <w:tc>
          <w:tcPr>
            <w:tcW w:w="2070" w:type="dxa"/>
            <w:tcBorders>
              <w:right w:val="single" w:sz="12" w:space="0" w:color="auto"/>
            </w:tcBorders>
            <w:vAlign w:val="center"/>
          </w:tcPr>
          <w:p w14:paraId="3AD5BA21" w14:textId="766E13D8" w:rsidR="008A625B" w:rsidRPr="00287DDE" w:rsidRDefault="008A625B" w:rsidP="008A625B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88</w:t>
            </w:r>
          </w:p>
        </w:tc>
        <w:tc>
          <w:tcPr>
            <w:tcW w:w="1894" w:type="dxa"/>
            <w:tcBorders>
              <w:right w:val="single" w:sz="12" w:space="0" w:color="auto"/>
            </w:tcBorders>
            <w:vAlign w:val="center"/>
          </w:tcPr>
          <w:p w14:paraId="6B663A91" w14:textId="59615652" w:rsidR="008A625B" w:rsidRPr="00287DDE" w:rsidRDefault="008A625B" w:rsidP="008A625B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>
              <w:rPr>
                <w:rFonts w:asciiTheme="majorHAnsi" w:eastAsia="Times New Roman" w:hAnsiTheme="majorHAnsi" w:cs="Arial"/>
                <w:color w:val="000000"/>
              </w:rPr>
              <w:t>0.694</w:t>
            </w:r>
          </w:p>
        </w:tc>
      </w:tr>
      <w:tr w:rsidR="008A625B" w:rsidRPr="00950450" w14:paraId="51820C52" w14:textId="4BE1BC52" w:rsidTr="00EA0569">
        <w:tc>
          <w:tcPr>
            <w:tcW w:w="8820" w:type="dxa"/>
            <w:tcBorders>
              <w:right w:val="single" w:sz="12" w:space="0" w:color="auto"/>
            </w:tcBorders>
            <w:vAlign w:val="bottom"/>
          </w:tcPr>
          <w:p w14:paraId="5A42ED3E" w14:textId="77777777" w:rsidR="008A625B" w:rsidRPr="00950450" w:rsidRDefault="008A625B" w:rsidP="00317B8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87DDE">
              <w:rPr>
                <w:rFonts w:asciiTheme="majorHAnsi" w:eastAsia="Times New Roman" w:hAnsiTheme="majorHAnsi" w:cstheme="majorHAnsi"/>
                <w:b/>
                <w:color w:val="000000"/>
              </w:rPr>
              <w:t>5.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Medicar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coverag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doe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not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ensur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cces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o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sthma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relate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specialist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.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27B73A85" w14:textId="2244ED3C" w:rsidR="008A625B" w:rsidRPr="00287DDE" w:rsidRDefault="008A625B" w:rsidP="008A625B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67</w:t>
            </w:r>
          </w:p>
        </w:tc>
        <w:tc>
          <w:tcPr>
            <w:tcW w:w="2070" w:type="dxa"/>
            <w:tcBorders>
              <w:right w:val="single" w:sz="12" w:space="0" w:color="auto"/>
            </w:tcBorders>
            <w:vAlign w:val="center"/>
          </w:tcPr>
          <w:p w14:paraId="587BAD74" w14:textId="77FC2C58" w:rsidR="008A625B" w:rsidRPr="00287DDE" w:rsidRDefault="008A625B" w:rsidP="008A625B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70</w:t>
            </w:r>
          </w:p>
        </w:tc>
        <w:tc>
          <w:tcPr>
            <w:tcW w:w="1894" w:type="dxa"/>
            <w:tcBorders>
              <w:right w:val="single" w:sz="12" w:space="0" w:color="auto"/>
            </w:tcBorders>
            <w:vAlign w:val="center"/>
          </w:tcPr>
          <w:p w14:paraId="2E026224" w14:textId="0639683A" w:rsidR="008A625B" w:rsidRPr="00287DDE" w:rsidRDefault="008A625B" w:rsidP="008A625B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>
              <w:rPr>
                <w:rFonts w:asciiTheme="majorHAnsi" w:eastAsia="Times New Roman" w:hAnsiTheme="majorHAnsi" w:cs="Arial"/>
                <w:color w:val="000000"/>
              </w:rPr>
              <w:t>0.783</w:t>
            </w:r>
          </w:p>
        </w:tc>
      </w:tr>
      <w:tr w:rsidR="008A625B" w:rsidRPr="00950450" w14:paraId="44309C00" w14:textId="2C7BDC71" w:rsidTr="00EA0569">
        <w:tc>
          <w:tcPr>
            <w:tcW w:w="8820" w:type="dxa"/>
            <w:tcBorders>
              <w:right w:val="single" w:sz="12" w:space="0" w:color="auto"/>
            </w:tcBorders>
            <w:vAlign w:val="bottom"/>
          </w:tcPr>
          <w:p w14:paraId="051F7B70" w14:textId="77777777" w:rsidR="008A625B" w:rsidRPr="00950450" w:rsidRDefault="008A625B" w:rsidP="00317B8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87DDE">
              <w:rPr>
                <w:rFonts w:asciiTheme="majorHAnsi" w:eastAsia="Times New Roman" w:hAnsiTheme="majorHAnsi" w:cstheme="majorHAnsi"/>
                <w:b/>
                <w:color w:val="000000"/>
              </w:rPr>
              <w:t>6.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Medicai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rovide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h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sam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health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outcome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commercially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derive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nsuranc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fo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atient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with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sever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llnes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n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demonstrate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h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nee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fo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expansio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of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ublic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health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system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.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0A748F15" w14:textId="494DDA3C" w:rsidR="008A625B" w:rsidRPr="00287DDE" w:rsidRDefault="008A625B" w:rsidP="008A625B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56</w:t>
            </w:r>
          </w:p>
        </w:tc>
        <w:tc>
          <w:tcPr>
            <w:tcW w:w="2070" w:type="dxa"/>
            <w:tcBorders>
              <w:right w:val="single" w:sz="12" w:space="0" w:color="auto"/>
            </w:tcBorders>
            <w:vAlign w:val="center"/>
          </w:tcPr>
          <w:p w14:paraId="4BDADD55" w14:textId="203E14F2" w:rsidR="008A625B" w:rsidRPr="00287DDE" w:rsidRDefault="008A625B" w:rsidP="008A625B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55</w:t>
            </w:r>
          </w:p>
        </w:tc>
        <w:tc>
          <w:tcPr>
            <w:tcW w:w="1894" w:type="dxa"/>
            <w:tcBorders>
              <w:right w:val="single" w:sz="12" w:space="0" w:color="auto"/>
            </w:tcBorders>
            <w:vAlign w:val="center"/>
          </w:tcPr>
          <w:p w14:paraId="26C49AF7" w14:textId="636023C7" w:rsidR="008A625B" w:rsidRPr="00287DDE" w:rsidRDefault="008A625B" w:rsidP="008A625B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>
              <w:rPr>
                <w:rFonts w:asciiTheme="majorHAnsi" w:eastAsia="Times New Roman" w:hAnsiTheme="majorHAnsi" w:cs="Arial"/>
                <w:color w:val="000000"/>
              </w:rPr>
              <w:t>0.941</w:t>
            </w:r>
          </w:p>
        </w:tc>
      </w:tr>
      <w:tr w:rsidR="008A625B" w:rsidRPr="00950450" w14:paraId="27825081" w14:textId="5F79CD3F" w:rsidTr="00EA0569">
        <w:tc>
          <w:tcPr>
            <w:tcW w:w="8820" w:type="dxa"/>
            <w:tcBorders>
              <w:right w:val="single" w:sz="12" w:space="0" w:color="auto"/>
            </w:tcBorders>
            <w:vAlign w:val="bottom"/>
          </w:tcPr>
          <w:p w14:paraId="17DD83AB" w14:textId="77777777" w:rsidR="008A625B" w:rsidRPr="00950450" w:rsidRDefault="008A625B" w:rsidP="00317B8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87DDE">
              <w:rPr>
                <w:rFonts w:asciiTheme="majorHAnsi" w:eastAsia="Times New Roman" w:hAnsiTheme="majorHAnsi" w:cstheme="majorHAnsi"/>
                <w:b/>
                <w:color w:val="000000"/>
              </w:rPr>
              <w:t>7.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atient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satisfactio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lowe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f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hei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rovide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of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different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ethnic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o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racial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backgroun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.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3FA40806" w14:textId="4ABA0C8F" w:rsidR="008A625B" w:rsidRPr="00287DDE" w:rsidRDefault="008A625B" w:rsidP="008A625B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77</w:t>
            </w:r>
          </w:p>
        </w:tc>
        <w:tc>
          <w:tcPr>
            <w:tcW w:w="2070" w:type="dxa"/>
            <w:tcBorders>
              <w:right w:val="single" w:sz="12" w:space="0" w:color="auto"/>
            </w:tcBorders>
            <w:vAlign w:val="center"/>
          </w:tcPr>
          <w:p w14:paraId="44EF5C14" w14:textId="08B64DD3" w:rsidR="008A625B" w:rsidRPr="00287DDE" w:rsidRDefault="008A625B" w:rsidP="008A625B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73</w:t>
            </w:r>
          </w:p>
        </w:tc>
        <w:tc>
          <w:tcPr>
            <w:tcW w:w="1894" w:type="dxa"/>
            <w:tcBorders>
              <w:right w:val="single" w:sz="12" w:space="0" w:color="auto"/>
            </w:tcBorders>
            <w:vAlign w:val="center"/>
          </w:tcPr>
          <w:p w14:paraId="5EC3C9B8" w14:textId="7A4977A9" w:rsidR="008A625B" w:rsidRPr="00287DDE" w:rsidRDefault="008A625B" w:rsidP="008A625B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>
              <w:rPr>
                <w:rFonts w:asciiTheme="majorHAnsi" w:eastAsia="Times New Roman" w:hAnsiTheme="majorHAnsi" w:cs="Arial"/>
                <w:color w:val="000000"/>
              </w:rPr>
              <w:t>0.627</w:t>
            </w:r>
          </w:p>
        </w:tc>
      </w:tr>
      <w:tr w:rsidR="008A625B" w:rsidRPr="00950450" w14:paraId="21076FBF" w14:textId="181E7DE6" w:rsidTr="00EA0569">
        <w:tc>
          <w:tcPr>
            <w:tcW w:w="8820" w:type="dxa"/>
            <w:tcBorders>
              <w:right w:val="single" w:sz="12" w:space="0" w:color="auto"/>
            </w:tcBorders>
            <w:vAlign w:val="bottom"/>
          </w:tcPr>
          <w:p w14:paraId="4D572CDE" w14:textId="77777777" w:rsidR="008A625B" w:rsidRPr="00950450" w:rsidRDefault="008A625B" w:rsidP="00317B8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87DDE">
              <w:rPr>
                <w:rFonts w:asciiTheme="majorHAnsi" w:eastAsia="Calibri" w:hAnsiTheme="majorHAnsi" w:cstheme="majorHAnsi"/>
                <w:b/>
                <w:color w:val="000000"/>
              </w:rPr>
              <w:t>8.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 xml:space="preserve"> Cance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ncidenc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but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not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cance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mortality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rate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exhibit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difference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cros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rac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n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ethnicity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.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004A9B81" w14:textId="5E809ED7" w:rsidR="008A625B" w:rsidRPr="00287DDE" w:rsidRDefault="008A625B" w:rsidP="008A625B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73</w:t>
            </w:r>
          </w:p>
        </w:tc>
        <w:tc>
          <w:tcPr>
            <w:tcW w:w="2070" w:type="dxa"/>
            <w:tcBorders>
              <w:right w:val="single" w:sz="12" w:space="0" w:color="auto"/>
            </w:tcBorders>
            <w:vAlign w:val="center"/>
          </w:tcPr>
          <w:p w14:paraId="454889F4" w14:textId="54D45D2F" w:rsidR="008A625B" w:rsidRPr="00287DDE" w:rsidRDefault="008A625B" w:rsidP="008A625B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60</w:t>
            </w:r>
          </w:p>
        </w:tc>
        <w:tc>
          <w:tcPr>
            <w:tcW w:w="1894" w:type="dxa"/>
            <w:tcBorders>
              <w:right w:val="single" w:sz="12" w:space="0" w:color="auto"/>
            </w:tcBorders>
            <w:vAlign w:val="center"/>
          </w:tcPr>
          <w:p w14:paraId="64D0A32A" w14:textId="6F807D96" w:rsidR="008A625B" w:rsidRPr="00287DDE" w:rsidRDefault="008A625B" w:rsidP="008A625B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</w:rPr>
            </w:pPr>
            <w:r>
              <w:rPr>
                <w:rFonts w:asciiTheme="majorHAnsi" w:eastAsia="Times New Roman" w:hAnsiTheme="majorHAnsi" w:cs="Arial"/>
                <w:color w:val="000000"/>
              </w:rPr>
              <w:t>0.185</w:t>
            </w:r>
          </w:p>
        </w:tc>
      </w:tr>
      <w:tr w:rsidR="008A625B" w:rsidRPr="00950450" w14:paraId="0DD640A8" w14:textId="33106E75" w:rsidTr="00EA0569">
        <w:tc>
          <w:tcPr>
            <w:tcW w:w="8820" w:type="dxa"/>
            <w:tcBorders>
              <w:right w:val="single" w:sz="12" w:space="0" w:color="auto"/>
            </w:tcBorders>
            <w:vAlign w:val="bottom"/>
          </w:tcPr>
          <w:p w14:paraId="3556B96B" w14:textId="77777777" w:rsidR="008A625B" w:rsidRPr="00950450" w:rsidRDefault="008A625B" w:rsidP="00317B8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87DDE">
              <w:rPr>
                <w:rFonts w:asciiTheme="majorHAnsi" w:eastAsia="Calibri" w:hAnsiTheme="majorHAnsi" w:cstheme="majorHAnsi"/>
                <w:b/>
                <w:color w:val="000000"/>
              </w:rPr>
              <w:t>9.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 xml:space="preserve"> Pediatric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sthma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atient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of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ll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race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n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ethnicitie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r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equally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likely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o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utiliz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emergency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room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department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fo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sthma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exacerbation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.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2C510660" w14:textId="075A9698" w:rsidR="008A625B" w:rsidRPr="00287DDE" w:rsidRDefault="008A625B" w:rsidP="008A625B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77</w:t>
            </w:r>
          </w:p>
        </w:tc>
        <w:tc>
          <w:tcPr>
            <w:tcW w:w="2070" w:type="dxa"/>
            <w:tcBorders>
              <w:right w:val="single" w:sz="12" w:space="0" w:color="auto"/>
            </w:tcBorders>
            <w:vAlign w:val="center"/>
          </w:tcPr>
          <w:p w14:paraId="7D37A439" w14:textId="7207C37D" w:rsidR="008A625B" w:rsidRPr="00287DDE" w:rsidRDefault="008A625B" w:rsidP="008A625B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90</w:t>
            </w:r>
          </w:p>
        </w:tc>
        <w:tc>
          <w:tcPr>
            <w:tcW w:w="1894" w:type="dxa"/>
            <w:tcBorders>
              <w:right w:val="single" w:sz="12" w:space="0" w:color="auto"/>
            </w:tcBorders>
            <w:vAlign w:val="center"/>
          </w:tcPr>
          <w:p w14:paraId="186A3D12" w14:textId="2F5ED29D" w:rsidR="008A625B" w:rsidRPr="00287DDE" w:rsidRDefault="008A625B" w:rsidP="008A625B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</w:rPr>
            </w:pPr>
            <w:r>
              <w:rPr>
                <w:rFonts w:asciiTheme="majorHAnsi" w:eastAsia="Times New Roman" w:hAnsiTheme="majorHAnsi" w:cs="Arial"/>
                <w:color w:val="000000"/>
              </w:rPr>
              <w:t>0.101</w:t>
            </w:r>
          </w:p>
        </w:tc>
      </w:tr>
      <w:tr w:rsidR="008A625B" w:rsidRPr="00950450" w14:paraId="39C0A8DC" w14:textId="3EB5A8B7" w:rsidTr="00EA0569">
        <w:tc>
          <w:tcPr>
            <w:tcW w:w="8820" w:type="dxa"/>
            <w:tcBorders>
              <w:right w:val="single" w:sz="12" w:space="0" w:color="auto"/>
            </w:tcBorders>
            <w:vAlign w:val="bottom"/>
          </w:tcPr>
          <w:p w14:paraId="6F7B2899" w14:textId="77777777" w:rsidR="008A625B" w:rsidRPr="00950450" w:rsidRDefault="008A625B" w:rsidP="00317B8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87DDE">
              <w:rPr>
                <w:rFonts w:asciiTheme="majorHAnsi" w:eastAsia="Calibri" w:hAnsiTheme="majorHAnsi" w:cstheme="majorHAnsi"/>
                <w:b/>
                <w:color w:val="000000"/>
              </w:rPr>
              <w:t>10.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 xml:space="preserve"> Although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her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greate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ncidenc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of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diabete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mong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Black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/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frica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merica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n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Latino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/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Hispanic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opulation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,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her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r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no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difference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morbidity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whe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compare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o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White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.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111E586A" w14:textId="394FFBB1" w:rsidR="008A625B" w:rsidRPr="00287DDE" w:rsidRDefault="008A625B" w:rsidP="008A625B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96</w:t>
            </w:r>
          </w:p>
        </w:tc>
        <w:tc>
          <w:tcPr>
            <w:tcW w:w="2070" w:type="dxa"/>
            <w:tcBorders>
              <w:right w:val="single" w:sz="12" w:space="0" w:color="auto"/>
            </w:tcBorders>
            <w:vAlign w:val="center"/>
          </w:tcPr>
          <w:p w14:paraId="61ECE8E0" w14:textId="2EE3966F" w:rsidR="008A625B" w:rsidRPr="00287DDE" w:rsidRDefault="008A625B" w:rsidP="008A625B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88</w:t>
            </w:r>
          </w:p>
        </w:tc>
        <w:tc>
          <w:tcPr>
            <w:tcW w:w="1894" w:type="dxa"/>
            <w:tcBorders>
              <w:right w:val="single" w:sz="12" w:space="0" w:color="auto"/>
            </w:tcBorders>
            <w:vAlign w:val="center"/>
          </w:tcPr>
          <w:p w14:paraId="5A1651C4" w14:textId="63C292E5" w:rsidR="008A625B" w:rsidRPr="00287DDE" w:rsidRDefault="008A625B" w:rsidP="008A625B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</w:rPr>
            </w:pPr>
            <w:r>
              <w:rPr>
                <w:rFonts w:asciiTheme="majorHAnsi" w:eastAsia="Times New Roman" w:hAnsiTheme="majorHAnsi" w:cs="Arial"/>
                <w:color w:val="000000"/>
              </w:rPr>
              <w:t>0.121</w:t>
            </w:r>
          </w:p>
        </w:tc>
      </w:tr>
      <w:tr w:rsidR="008A625B" w:rsidRPr="00950450" w14:paraId="3260AEE4" w14:textId="254BAB84" w:rsidTr="00EA0569">
        <w:tc>
          <w:tcPr>
            <w:tcW w:w="8820" w:type="dxa"/>
            <w:tcBorders>
              <w:right w:val="single" w:sz="12" w:space="0" w:color="auto"/>
            </w:tcBorders>
            <w:vAlign w:val="bottom"/>
          </w:tcPr>
          <w:p w14:paraId="2F1AD8B7" w14:textId="77777777" w:rsidR="008A625B" w:rsidRPr="00950450" w:rsidRDefault="008A625B" w:rsidP="00317B8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87DDE">
              <w:rPr>
                <w:rFonts w:asciiTheme="majorHAnsi" w:eastAsia="Calibri" w:hAnsiTheme="majorHAnsi" w:cstheme="majorHAnsi"/>
                <w:b/>
                <w:color w:val="000000"/>
              </w:rPr>
              <w:t>11.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 xml:space="preserve"> Th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urpos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of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h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uskege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Study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wa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o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rovid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fre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medical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car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o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Black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/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frica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merican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suffering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from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syphili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orde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o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reduc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health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disparity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.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30DD00F9" w14:textId="4C77912A" w:rsidR="008A625B" w:rsidRPr="00287DDE" w:rsidRDefault="008A625B" w:rsidP="008A625B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</w:rPr>
            </w:pPr>
            <w:r w:rsidRPr="00C52FED">
              <w:rPr>
                <w:rFonts w:ascii="Calibri Light" w:eastAsia="Times New Roman" w:hAnsi="Calibri Light" w:cs="Arial"/>
                <w:color w:val="000000"/>
              </w:rPr>
              <w:t>8</w:t>
            </w:r>
            <w:r>
              <w:rPr>
                <w:rFonts w:ascii="Calibri Light" w:eastAsia="Times New Roman" w:hAnsi="Calibri Light" w:cs="Arial"/>
                <w:color w:val="000000"/>
              </w:rPr>
              <w:t>1</w:t>
            </w:r>
          </w:p>
        </w:tc>
        <w:tc>
          <w:tcPr>
            <w:tcW w:w="2070" w:type="dxa"/>
            <w:tcBorders>
              <w:right w:val="single" w:sz="12" w:space="0" w:color="auto"/>
            </w:tcBorders>
            <w:vAlign w:val="center"/>
          </w:tcPr>
          <w:p w14:paraId="4296A5B6" w14:textId="6C0EFC42" w:rsidR="008A625B" w:rsidRPr="00287DDE" w:rsidRDefault="008A625B" w:rsidP="008A625B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90</w:t>
            </w:r>
          </w:p>
        </w:tc>
        <w:tc>
          <w:tcPr>
            <w:tcW w:w="1894" w:type="dxa"/>
            <w:tcBorders>
              <w:right w:val="single" w:sz="12" w:space="0" w:color="auto"/>
            </w:tcBorders>
            <w:vAlign w:val="center"/>
          </w:tcPr>
          <w:p w14:paraId="62FF9C3A" w14:textId="3A8A4E6F" w:rsidR="008A625B" w:rsidRPr="00287DDE" w:rsidRDefault="008A625B" w:rsidP="008A625B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</w:rPr>
            </w:pPr>
            <w:r>
              <w:rPr>
                <w:rFonts w:asciiTheme="majorHAnsi" w:eastAsia="Times New Roman" w:hAnsiTheme="majorHAnsi" w:cs="Arial"/>
                <w:color w:val="000000"/>
              </w:rPr>
              <w:t>0.222</w:t>
            </w:r>
          </w:p>
        </w:tc>
      </w:tr>
      <w:tr w:rsidR="008A625B" w:rsidRPr="00950450" w14:paraId="21F7FAF1" w14:textId="03193C88" w:rsidTr="00EA0569">
        <w:tc>
          <w:tcPr>
            <w:tcW w:w="8820" w:type="dxa"/>
            <w:tcBorders>
              <w:right w:val="single" w:sz="12" w:space="0" w:color="auto"/>
            </w:tcBorders>
            <w:vAlign w:val="bottom"/>
          </w:tcPr>
          <w:p w14:paraId="4222423D" w14:textId="77777777" w:rsidR="008A625B" w:rsidRPr="00950450" w:rsidRDefault="008A625B" w:rsidP="00317B8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87DDE">
              <w:rPr>
                <w:rFonts w:asciiTheme="majorHAnsi" w:eastAsia="Calibri" w:hAnsiTheme="majorHAnsi" w:cstheme="majorHAnsi"/>
                <w:b/>
                <w:color w:val="000000"/>
              </w:rPr>
              <w:t>12.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 xml:space="preserve"> Lack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of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nsuranc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,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but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not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negativ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erception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of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healthcar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staff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r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revalent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barrier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o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renatal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car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fo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Black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/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frica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merica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n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Latina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/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Hispanic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wome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.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7291741E" w14:textId="2208C643" w:rsidR="008A625B" w:rsidRPr="00287DDE" w:rsidRDefault="008A625B" w:rsidP="008A625B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81</w:t>
            </w:r>
          </w:p>
        </w:tc>
        <w:tc>
          <w:tcPr>
            <w:tcW w:w="2070" w:type="dxa"/>
            <w:tcBorders>
              <w:right w:val="single" w:sz="12" w:space="0" w:color="auto"/>
            </w:tcBorders>
            <w:vAlign w:val="center"/>
          </w:tcPr>
          <w:p w14:paraId="07FBBE3E" w14:textId="15F06B50" w:rsidR="008A625B" w:rsidRPr="00287DDE" w:rsidRDefault="008A625B" w:rsidP="008A625B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88</w:t>
            </w:r>
          </w:p>
        </w:tc>
        <w:tc>
          <w:tcPr>
            <w:tcW w:w="1894" w:type="dxa"/>
            <w:tcBorders>
              <w:right w:val="single" w:sz="12" w:space="0" w:color="auto"/>
            </w:tcBorders>
            <w:vAlign w:val="center"/>
          </w:tcPr>
          <w:p w14:paraId="7A33F09D" w14:textId="66EFB9BC" w:rsidR="008A625B" w:rsidRPr="00287DDE" w:rsidRDefault="008A625B" w:rsidP="008A625B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</w:rPr>
            </w:pPr>
            <w:r>
              <w:rPr>
                <w:rFonts w:asciiTheme="majorHAnsi" w:eastAsia="Times New Roman" w:hAnsiTheme="majorHAnsi" w:cs="Arial"/>
                <w:color w:val="000000"/>
              </w:rPr>
              <w:t>0.386</w:t>
            </w:r>
          </w:p>
        </w:tc>
      </w:tr>
      <w:tr w:rsidR="008A625B" w:rsidRPr="00950450" w14:paraId="39EF23D2" w14:textId="35A2B49E" w:rsidTr="00EA0569">
        <w:tc>
          <w:tcPr>
            <w:tcW w:w="8820" w:type="dxa"/>
            <w:tcBorders>
              <w:right w:val="single" w:sz="12" w:space="0" w:color="auto"/>
            </w:tcBorders>
            <w:vAlign w:val="bottom"/>
          </w:tcPr>
          <w:p w14:paraId="4162C21F" w14:textId="77777777" w:rsidR="008A625B" w:rsidRPr="00950450" w:rsidRDefault="008A625B" w:rsidP="00317B8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87DDE">
              <w:rPr>
                <w:rFonts w:asciiTheme="majorHAnsi" w:eastAsia="Calibri" w:hAnsiTheme="majorHAnsi" w:cstheme="majorHAnsi"/>
                <w:b/>
                <w:color w:val="000000"/>
              </w:rPr>
              <w:t>13.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 xml:space="preserve"> All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minority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opulation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r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equally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t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greate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risk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fo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Hepatiti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B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nfectio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an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relate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morbiditie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.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6BCA9204" w14:textId="45AAAF30" w:rsidR="008A625B" w:rsidRPr="00287DDE" w:rsidRDefault="008A625B" w:rsidP="008A625B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90</w:t>
            </w:r>
          </w:p>
        </w:tc>
        <w:tc>
          <w:tcPr>
            <w:tcW w:w="2070" w:type="dxa"/>
            <w:tcBorders>
              <w:right w:val="single" w:sz="12" w:space="0" w:color="auto"/>
            </w:tcBorders>
            <w:vAlign w:val="center"/>
          </w:tcPr>
          <w:p w14:paraId="156A7FAB" w14:textId="43518EF0" w:rsidR="008A625B" w:rsidRPr="00287DDE" w:rsidRDefault="008A625B" w:rsidP="008A625B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90</w:t>
            </w:r>
          </w:p>
        </w:tc>
        <w:tc>
          <w:tcPr>
            <w:tcW w:w="1894" w:type="dxa"/>
            <w:tcBorders>
              <w:right w:val="single" w:sz="12" w:space="0" w:color="auto"/>
            </w:tcBorders>
            <w:vAlign w:val="center"/>
          </w:tcPr>
          <w:p w14:paraId="3DF7EC70" w14:textId="15B55118" w:rsidR="008A625B" w:rsidRPr="00287DDE" w:rsidRDefault="008A625B" w:rsidP="008A625B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</w:rPr>
            </w:pPr>
            <w:r>
              <w:rPr>
                <w:rFonts w:asciiTheme="majorHAnsi" w:eastAsia="Times New Roman" w:hAnsiTheme="majorHAnsi" w:cs="Arial"/>
                <w:color w:val="000000"/>
              </w:rPr>
              <w:t>0.951</w:t>
            </w:r>
          </w:p>
        </w:tc>
      </w:tr>
      <w:tr w:rsidR="008A625B" w:rsidRPr="00950450" w14:paraId="5FF5D867" w14:textId="6B3652C3" w:rsidTr="00EA0569">
        <w:tc>
          <w:tcPr>
            <w:tcW w:w="8820" w:type="dxa"/>
            <w:tcBorders>
              <w:right w:val="single" w:sz="12" w:space="0" w:color="auto"/>
            </w:tcBorders>
            <w:vAlign w:val="bottom"/>
          </w:tcPr>
          <w:p w14:paraId="263DEF0E" w14:textId="77777777" w:rsidR="008A625B" w:rsidRPr="00950450" w:rsidRDefault="008A625B" w:rsidP="00317B8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87DDE">
              <w:rPr>
                <w:rFonts w:asciiTheme="majorHAnsi" w:eastAsia="Calibri" w:hAnsiTheme="majorHAnsi" w:cstheme="majorHAnsi"/>
                <w:b/>
                <w:color w:val="000000"/>
              </w:rPr>
              <w:t>14.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 xml:space="preserve"> Minority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atient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with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diabete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fac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greate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incidenc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of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diabetic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renal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diseas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whe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compare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o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White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.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0E92792A" w14:textId="400F9CC7" w:rsidR="008A625B" w:rsidRPr="00287DDE" w:rsidRDefault="008A625B" w:rsidP="008A625B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100</w:t>
            </w:r>
          </w:p>
        </w:tc>
        <w:tc>
          <w:tcPr>
            <w:tcW w:w="2070" w:type="dxa"/>
            <w:tcBorders>
              <w:right w:val="single" w:sz="12" w:space="0" w:color="auto"/>
            </w:tcBorders>
            <w:vAlign w:val="center"/>
          </w:tcPr>
          <w:p w14:paraId="5D1856D8" w14:textId="2AE573D7" w:rsidR="008A625B" w:rsidRPr="00287DDE" w:rsidRDefault="008A625B" w:rsidP="008A625B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100</w:t>
            </w:r>
          </w:p>
        </w:tc>
        <w:tc>
          <w:tcPr>
            <w:tcW w:w="1894" w:type="dxa"/>
            <w:tcBorders>
              <w:right w:val="single" w:sz="12" w:space="0" w:color="auto"/>
            </w:tcBorders>
            <w:vAlign w:val="center"/>
          </w:tcPr>
          <w:p w14:paraId="1E11E705" w14:textId="67F4B97E" w:rsidR="008A625B" w:rsidRPr="00287DDE" w:rsidRDefault="008A625B" w:rsidP="008A625B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</w:rPr>
            </w:pPr>
            <w:r>
              <w:rPr>
                <w:rFonts w:asciiTheme="majorHAnsi" w:eastAsia="Times New Roman" w:hAnsiTheme="majorHAnsi" w:cs="Arial"/>
                <w:color w:val="000000"/>
              </w:rPr>
              <w:t>N/A</w:t>
            </w:r>
          </w:p>
        </w:tc>
      </w:tr>
      <w:tr w:rsidR="008A625B" w:rsidRPr="00950450" w14:paraId="05A5D6A3" w14:textId="2FD87F1D" w:rsidTr="00EA0569">
        <w:tc>
          <w:tcPr>
            <w:tcW w:w="8820" w:type="dxa"/>
            <w:tcBorders>
              <w:right w:val="single" w:sz="12" w:space="0" w:color="auto"/>
            </w:tcBorders>
            <w:vAlign w:val="bottom"/>
          </w:tcPr>
          <w:p w14:paraId="757BD63C" w14:textId="77777777" w:rsidR="008A625B" w:rsidRPr="00950450" w:rsidRDefault="008A625B" w:rsidP="00317B8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87DDE">
              <w:rPr>
                <w:rFonts w:asciiTheme="majorHAnsi" w:eastAsia="Calibri" w:hAnsiTheme="majorHAnsi" w:cstheme="majorHAnsi"/>
                <w:b/>
                <w:color w:val="000000"/>
              </w:rPr>
              <w:t>15.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 xml:space="preserve"> Acces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o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cancer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relate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surgical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procedure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end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to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be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based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on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socioeconomic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>status</w:t>
            </w:r>
            <w:r w:rsidRPr="00950450">
              <w:rPr>
                <w:rFonts w:asciiTheme="majorHAnsi" w:eastAsia="Times New Roman" w:hAnsiTheme="majorHAnsi" w:cstheme="majorHAnsi"/>
                <w:color w:val="000000"/>
              </w:rPr>
              <w:t>.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1C3EFA4F" w14:textId="31FE5E0D" w:rsidR="008A625B" w:rsidRPr="00287DDE" w:rsidRDefault="008A625B" w:rsidP="008A625B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98</w:t>
            </w:r>
          </w:p>
        </w:tc>
        <w:tc>
          <w:tcPr>
            <w:tcW w:w="2070" w:type="dxa"/>
            <w:tcBorders>
              <w:right w:val="single" w:sz="12" w:space="0" w:color="auto"/>
            </w:tcBorders>
            <w:vAlign w:val="center"/>
          </w:tcPr>
          <w:p w14:paraId="6AEB20CF" w14:textId="3F99D31A" w:rsidR="008A625B" w:rsidRPr="00287DDE" w:rsidRDefault="008A625B" w:rsidP="008A625B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100</w:t>
            </w:r>
          </w:p>
        </w:tc>
        <w:tc>
          <w:tcPr>
            <w:tcW w:w="1894" w:type="dxa"/>
            <w:tcBorders>
              <w:right w:val="single" w:sz="12" w:space="0" w:color="auto"/>
            </w:tcBorders>
            <w:vAlign w:val="center"/>
          </w:tcPr>
          <w:p w14:paraId="1F913C47" w14:textId="327D0452" w:rsidR="008A625B" w:rsidRPr="00287DDE" w:rsidRDefault="008A625B" w:rsidP="008A625B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</w:rPr>
            </w:pPr>
            <w:r>
              <w:rPr>
                <w:rFonts w:asciiTheme="majorHAnsi" w:eastAsia="Times New Roman" w:hAnsiTheme="majorHAnsi" w:cs="Arial"/>
                <w:color w:val="000000"/>
              </w:rPr>
              <w:t>0.378</w:t>
            </w:r>
          </w:p>
        </w:tc>
      </w:tr>
      <w:tr w:rsidR="008A625B" w:rsidRPr="00950450" w14:paraId="1D814BF1" w14:textId="21C220E0" w:rsidTr="00EA0569">
        <w:tc>
          <w:tcPr>
            <w:tcW w:w="8820" w:type="dxa"/>
            <w:tcBorders>
              <w:right w:val="single" w:sz="12" w:space="0" w:color="auto"/>
            </w:tcBorders>
          </w:tcPr>
          <w:p w14:paraId="4627E0DD" w14:textId="77777777" w:rsidR="008A625B" w:rsidRPr="00950450" w:rsidRDefault="008A625B" w:rsidP="00317B84">
            <w:pPr>
              <w:rPr>
                <w:rFonts w:asciiTheme="majorHAnsi" w:hAnsiTheme="majorHAnsi" w:cstheme="majorHAnsi"/>
                <w:i/>
              </w:rPr>
            </w:pPr>
            <w:r w:rsidRPr="00287DDE">
              <w:rPr>
                <w:rFonts w:asciiTheme="majorHAnsi" w:eastAsia="Calibri" w:hAnsiTheme="majorHAnsi" w:cstheme="majorHAnsi"/>
                <w:b/>
                <w:color w:val="000000"/>
              </w:rPr>
              <w:t>16.</w:t>
            </w:r>
            <w:r w:rsidRPr="00950450">
              <w:rPr>
                <w:rFonts w:asciiTheme="majorHAnsi" w:eastAsia="Calibri" w:hAnsiTheme="majorHAnsi" w:cstheme="majorHAnsi"/>
                <w:color w:val="000000"/>
              </w:rPr>
              <w:t xml:space="preserve"> The 1996 Folate Fortification helped to eliminate folate related health disparity.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4D972CD1" w14:textId="066AF7CF" w:rsidR="008A625B" w:rsidRPr="00287DDE" w:rsidRDefault="008A625B" w:rsidP="008A625B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38</w:t>
            </w:r>
          </w:p>
        </w:tc>
        <w:tc>
          <w:tcPr>
            <w:tcW w:w="2070" w:type="dxa"/>
            <w:tcBorders>
              <w:right w:val="single" w:sz="12" w:space="0" w:color="auto"/>
            </w:tcBorders>
            <w:vAlign w:val="center"/>
          </w:tcPr>
          <w:p w14:paraId="6873BBDC" w14:textId="3665571E" w:rsidR="008A625B" w:rsidRPr="00287DDE" w:rsidRDefault="008A625B" w:rsidP="008A625B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40</w:t>
            </w:r>
          </w:p>
        </w:tc>
        <w:tc>
          <w:tcPr>
            <w:tcW w:w="1894" w:type="dxa"/>
            <w:tcBorders>
              <w:right w:val="single" w:sz="12" w:space="0" w:color="auto"/>
            </w:tcBorders>
            <w:vAlign w:val="center"/>
          </w:tcPr>
          <w:p w14:paraId="2F73E3E1" w14:textId="011B86B3" w:rsidR="008A625B" w:rsidRPr="00287DDE" w:rsidRDefault="008A625B" w:rsidP="008A625B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</w:rPr>
            </w:pPr>
            <w:r>
              <w:rPr>
                <w:rFonts w:asciiTheme="majorHAnsi" w:eastAsia="Times New Roman" w:hAnsiTheme="majorHAnsi" w:cs="Arial"/>
                <w:color w:val="000000"/>
              </w:rPr>
              <w:t>0.881</w:t>
            </w:r>
          </w:p>
        </w:tc>
      </w:tr>
      <w:tr w:rsidR="008A625B" w:rsidRPr="00950450" w14:paraId="6E262936" w14:textId="0BF9F28D" w:rsidTr="00EA0569">
        <w:tc>
          <w:tcPr>
            <w:tcW w:w="8820" w:type="dxa"/>
            <w:tcBorders>
              <w:right w:val="single" w:sz="12" w:space="0" w:color="auto"/>
            </w:tcBorders>
          </w:tcPr>
          <w:p w14:paraId="7607ED9A" w14:textId="677B91D7" w:rsidR="008A625B" w:rsidRPr="00287DDE" w:rsidRDefault="008A625B" w:rsidP="00317B84">
            <w:pPr>
              <w:rPr>
                <w:rFonts w:asciiTheme="majorHAnsi" w:eastAsia="Calibri" w:hAnsiTheme="majorHAnsi" w:cstheme="majorHAnsi"/>
                <w:b/>
                <w:color w:val="000000"/>
              </w:rPr>
            </w:pPr>
            <w:r>
              <w:rPr>
                <w:rFonts w:asciiTheme="majorHAnsi" w:eastAsia="Calibri" w:hAnsiTheme="majorHAnsi" w:cstheme="majorHAnsi"/>
                <w:b/>
                <w:color w:val="000000"/>
              </w:rPr>
              <w:t>Composite of 16 True-False Questions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62808A7D" w14:textId="77777777" w:rsidR="008A625B" w:rsidRPr="00287DDE" w:rsidRDefault="008A625B" w:rsidP="008A625B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</w:rPr>
            </w:pPr>
          </w:p>
        </w:tc>
        <w:tc>
          <w:tcPr>
            <w:tcW w:w="2070" w:type="dxa"/>
            <w:tcBorders>
              <w:right w:val="single" w:sz="12" w:space="0" w:color="auto"/>
            </w:tcBorders>
            <w:vAlign w:val="center"/>
          </w:tcPr>
          <w:p w14:paraId="44B2BD1E" w14:textId="77777777" w:rsidR="008A625B" w:rsidRPr="00287DDE" w:rsidRDefault="008A625B" w:rsidP="008A625B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</w:rPr>
            </w:pPr>
          </w:p>
        </w:tc>
        <w:tc>
          <w:tcPr>
            <w:tcW w:w="1894" w:type="dxa"/>
            <w:tcBorders>
              <w:right w:val="single" w:sz="12" w:space="0" w:color="auto"/>
            </w:tcBorders>
            <w:vAlign w:val="center"/>
          </w:tcPr>
          <w:p w14:paraId="0A96E516" w14:textId="77777777" w:rsidR="008A625B" w:rsidRPr="00317B84" w:rsidRDefault="008A625B" w:rsidP="008A625B">
            <w:pPr>
              <w:jc w:val="center"/>
              <w:rPr>
                <w:i/>
              </w:rPr>
            </w:pPr>
            <w:r w:rsidRPr="00317B84">
              <w:rPr>
                <w:i/>
              </w:rPr>
              <w:t xml:space="preserve">two sample </w:t>
            </w:r>
            <w:r>
              <w:rPr>
                <w:i/>
              </w:rPr>
              <w:br/>
            </w:r>
            <w:r w:rsidRPr="00317B84">
              <w:rPr>
                <w:i/>
              </w:rPr>
              <w:t>t-test p-value</w:t>
            </w:r>
          </w:p>
          <w:p w14:paraId="0EDACD76" w14:textId="77777777" w:rsidR="008A625B" w:rsidRPr="00287DDE" w:rsidRDefault="008A625B" w:rsidP="008A625B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</w:rPr>
            </w:pPr>
          </w:p>
        </w:tc>
      </w:tr>
      <w:tr w:rsidR="008A625B" w:rsidRPr="00950450" w14:paraId="188EA540" w14:textId="7B08F138" w:rsidTr="00EA0569">
        <w:tc>
          <w:tcPr>
            <w:tcW w:w="8820" w:type="dxa"/>
            <w:tcBorders>
              <w:right w:val="single" w:sz="12" w:space="0" w:color="auto"/>
            </w:tcBorders>
            <w:vAlign w:val="center"/>
          </w:tcPr>
          <w:p w14:paraId="020BBC29" w14:textId="63B7AD3A" w:rsidR="008A625B" w:rsidRPr="00287DDE" w:rsidRDefault="008A625B" w:rsidP="00317B84">
            <w:pPr>
              <w:rPr>
                <w:rFonts w:asciiTheme="majorHAnsi" w:eastAsia="Calibri" w:hAnsiTheme="majorHAnsi" w:cstheme="majorHAnsi"/>
                <w:b/>
                <w:color w:val="000000"/>
              </w:rPr>
            </w:pPr>
            <w:r w:rsidRPr="00950450">
              <w:rPr>
                <w:rFonts w:asciiTheme="majorHAnsi" w:hAnsiTheme="majorHAnsi" w:cstheme="majorHAnsi"/>
                <w:b/>
              </w:rPr>
              <w:t xml:space="preserve">Average percent correct answers (SD) 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5936BB84" w14:textId="187D7D8A" w:rsidR="008A625B" w:rsidRDefault="008A625B" w:rsidP="008A625B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69.1 (15.6)</w:t>
            </w:r>
          </w:p>
        </w:tc>
        <w:tc>
          <w:tcPr>
            <w:tcW w:w="2070" w:type="dxa"/>
            <w:tcBorders>
              <w:right w:val="single" w:sz="12" w:space="0" w:color="auto"/>
            </w:tcBorders>
            <w:vAlign w:val="center"/>
          </w:tcPr>
          <w:p w14:paraId="6E064E94" w14:textId="68CBF1CA" w:rsidR="008A625B" w:rsidRDefault="008A625B" w:rsidP="008A625B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</w:rPr>
            </w:pPr>
            <w:r>
              <w:rPr>
                <w:rFonts w:ascii="Calibri Light" w:eastAsia="Times New Roman" w:hAnsi="Calibri Light" w:cs="Arial"/>
                <w:color w:val="000000"/>
              </w:rPr>
              <w:t>68.8 (12.1)</w:t>
            </w:r>
          </w:p>
        </w:tc>
        <w:tc>
          <w:tcPr>
            <w:tcW w:w="1894" w:type="dxa"/>
            <w:tcBorders>
              <w:right w:val="single" w:sz="12" w:space="0" w:color="auto"/>
            </w:tcBorders>
            <w:vAlign w:val="center"/>
          </w:tcPr>
          <w:p w14:paraId="211AEAE1" w14:textId="0CF37A6D" w:rsidR="008A625B" w:rsidRDefault="008A625B" w:rsidP="008A625B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</w:rPr>
            </w:pPr>
            <w:r>
              <w:rPr>
                <w:rFonts w:asciiTheme="majorHAnsi" w:hAnsiTheme="majorHAnsi" w:cstheme="majorHAnsi"/>
                <w:b/>
              </w:rPr>
              <w:t>.904</w:t>
            </w:r>
          </w:p>
        </w:tc>
      </w:tr>
    </w:tbl>
    <w:p w14:paraId="42B48F16" w14:textId="77777777" w:rsidR="00654E1E" w:rsidRPr="00950450" w:rsidRDefault="00A02F0A">
      <w:pPr>
        <w:rPr>
          <w:rFonts w:asciiTheme="majorHAnsi" w:hAnsiTheme="majorHAnsi" w:cstheme="majorHAnsi"/>
        </w:rPr>
      </w:pPr>
    </w:p>
    <w:sectPr w:rsidR="00654E1E" w:rsidRPr="00950450" w:rsidSect="007928A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DF365E5" w16cid:durableId="21C0827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450"/>
    <w:rsid w:val="000A36AD"/>
    <w:rsid w:val="00184681"/>
    <w:rsid w:val="0019570A"/>
    <w:rsid w:val="001B615F"/>
    <w:rsid w:val="001C48CD"/>
    <w:rsid w:val="00206FB6"/>
    <w:rsid w:val="00287DDE"/>
    <w:rsid w:val="00317B84"/>
    <w:rsid w:val="00355D8A"/>
    <w:rsid w:val="003A3539"/>
    <w:rsid w:val="003B71F6"/>
    <w:rsid w:val="004A0800"/>
    <w:rsid w:val="004E77AD"/>
    <w:rsid w:val="0060409E"/>
    <w:rsid w:val="00674788"/>
    <w:rsid w:val="007928AD"/>
    <w:rsid w:val="00825928"/>
    <w:rsid w:val="008A625B"/>
    <w:rsid w:val="00950450"/>
    <w:rsid w:val="00953D57"/>
    <w:rsid w:val="00A02F0A"/>
    <w:rsid w:val="00CB1755"/>
    <w:rsid w:val="00D00B0E"/>
    <w:rsid w:val="00E62DC3"/>
    <w:rsid w:val="00EA0569"/>
    <w:rsid w:val="00EC193E"/>
    <w:rsid w:val="00F13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9B6F4"/>
  <w15:chartTrackingRefBased/>
  <w15:docId w15:val="{B480B92C-E0CC-4256-83A3-10A4BF218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04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0450"/>
    <w:pPr>
      <w:spacing w:after="200" w:line="240" w:lineRule="auto"/>
      <w:jc w:val="both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0450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04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45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B0E"/>
    <w:pPr>
      <w:spacing w:after="160"/>
      <w:jc w:val="left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B0E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8E4D99-0BBC-49A2-BDD5-DFE238CA80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74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men Hakopian</dc:creator>
  <cp:keywords/>
  <dc:description/>
  <cp:lastModifiedBy>Brown, Arleen F.</cp:lastModifiedBy>
  <cp:revision>4</cp:revision>
  <cp:lastPrinted>2021-07-23T02:07:00Z</cp:lastPrinted>
  <dcterms:created xsi:type="dcterms:W3CDTF">2021-07-23T01:34:00Z</dcterms:created>
  <dcterms:modified xsi:type="dcterms:W3CDTF">2021-07-23T02:27:00Z</dcterms:modified>
</cp:coreProperties>
</file>